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DFACA4">
      <w:pPr>
        <w:numPr>
          <w:ilvl w:val="255"/>
          <w:numId w:val="0"/>
        </w:numPr>
        <w:spacing w:line="360" w:lineRule="auto"/>
        <w:jc w:val="center"/>
        <w:rPr>
          <w:rFonts w:ascii="Times New Roman" w:hAnsi="Times New Roman" w:cs="宋体"/>
        </w:rPr>
      </w:pPr>
      <w:r>
        <w:rPr>
          <w:rFonts w:hint="eastAsia" w:ascii="Times New Roman" w:hAnsi="Times New Roman" w:cs="宋体"/>
          <w:b/>
          <w:bCs/>
          <w:szCs w:val="21"/>
        </w:rPr>
        <w:t>Table 7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b/>
          <w:bCs/>
          <w:szCs w:val="21"/>
        </w:rPr>
        <w:t xml:space="preserve"> </w:t>
      </w:r>
      <w:r>
        <w:rPr>
          <w:rFonts w:hint="eastAsia" w:ascii="Times New Roman" w:hAnsi="Times New Roman" w:cs="宋体"/>
          <w:szCs w:val="21"/>
        </w:rPr>
        <w:t xml:space="preserve"> Heterogeneity analysis results of mediated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3142"/>
        <w:gridCol w:w="794"/>
        <w:gridCol w:w="835"/>
        <w:gridCol w:w="794"/>
        <w:gridCol w:w="835"/>
        <w:gridCol w:w="759"/>
      </w:tblGrid>
      <w:tr w14:paraId="7BD47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bottom w:val="single" w:color="auto" w:sz="4" w:space="0"/>
              <w:right w:val="nil"/>
            </w:tcBorders>
            <w:vAlign w:val="center"/>
          </w:tcPr>
          <w:p w14:paraId="7E17B7C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exposure factor</w:t>
            </w:r>
          </w:p>
        </w:tc>
        <w:tc>
          <w:tcPr>
            <w:tcW w:w="0" w:type="auto"/>
            <w:vMerge w:val="restart"/>
            <w:tcBorders>
              <w:left w:val="nil"/>
              <w:bottom w:val="single" w:color="auto" w:sz="4" w:space="0"/>
            </w:tcBorders>
            <w:vAlign w:val="center"/>
          </w:tcPr>
          <w:p w14:paraId="3A52017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outcome factor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2A3B6FF5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0" w:type="auto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6CD80F8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 xml:space="preserve">IVW </w:t>
            </w:r>
          </w:p>
        </w:tc>
        <w:tc>
          <w:tcPr>
            <w:tcW w:w="0" w:type="auto"/>
            <w:vMerge w:val="restart"/>
            <w:vAlign w:val="center"/>
          </w:tcPr>
          <w:p w14:paraId="01F07CE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szCs w:val="21"/>
              </w:rPr>
              <w:t>I</w:t>
            </w:r>
            <w:r>
              <w:rPr>
                <w:rFonts w:hint="eastAsia" w:ascii="Times New Roman" w:hAnsi="Times New Roman" w:eastAsia="宋体" w:cs="宋体"/>
                <w:i/>
                <w:iCs/>
                <w:szCs w:val="21"/>
                <w:vertAlign w:val="superscript"/>
              </w:rPr>
              <w:t>2</w:t>
            </w:r>
          </w:p>
        </w:tc>
      </w:tr>
      <w:tr w14:paraId="2546F6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680FF35">
            <w:pPr>
              <w:spacing w:line="360" w:lineRule="auto"/>
              <w:jc w:val="left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31677F73">
            <w:pPr>
              <w:spacing w:line="360" w:lineRule="auto"/>
              <w:jc w:val="left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E8093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 xml:space="preserve"> Q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50252BA7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>Q_pv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7185E724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19C42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_pval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49B0D8A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 w14:paraId="6C44F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54585B5A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Phosphatidylcholine (14:0_18:1) leve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67D8F02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2D9677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77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37646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90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8EC0E6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00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C8FDE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7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8D77FD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28336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2AF257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Phosphatidylcholine (14:0_18:1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898796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CD45 on granulocy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2FD17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06A89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F5189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5.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08E38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DDDA6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6C143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52C033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CD45 on granul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4A8F7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5F5AD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5.9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516E7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B2D03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9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2557F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B8200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49D73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729C0D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0:1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8B713EC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6051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1.8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0F2B6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DDFAF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3.4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36CA2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39E0F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0.8%</w:t>
            </w:r>
          </w:p>
        </w:tc>
      </w:tr>
      <w:tr w14:paraId="5A897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09C1F5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0:1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26EC093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HLA DR+ CD4+ 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8E693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0CA77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74A2C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4F720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011C8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24282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B3AA59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HLA-DR+ CD4+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4EB995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15224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9.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BF250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9E164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0.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E5A05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DCB3E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2CF4C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680216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2:2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7B58DC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725CA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7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E15F4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A78A8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AFBAE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FD994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1D6F1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AEF44D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2:2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94203E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D CD4+ 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67A21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C6695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0A86D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9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9A72F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06634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7F186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2207F7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D CD4+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142183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831E5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.9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287A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1E46E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5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7CD9B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FAA152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1CBEF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927891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3:3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98DCCE7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364D2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E6AE7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7EEA3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6.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3C9C1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8E671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51FAF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F3179F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3:3)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7D7920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HLA DR++ monocyte %leukocy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97904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7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A3A41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AE910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2545A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37C58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6B2FB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1606271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HLA-DR++ monocyte %leukocyte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C17A7D7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DE3CC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2148E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30DA8D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2AD3A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8D179D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0.5%</w:t>
            </w:r>
          </w:p>
        </w:tc>
      </w:tr>
    </w:tbl>
    <w:p w14:paraId="59CE598B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49E7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1:07:56Z</dcterms:created>
  <dc:creator>Administrator</dc:creator>
  <cp:lastModifiedBy>路人甲</cp:lastModifiedBy>
  <dcterms:modified xsi:type="dcterms:W3CDTF">2024-08-27T01:0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376C5DAEA8A4DFA8A87B668B62B0DA9_12</vt:lpwstr>
  </property>
</Properties>
</file>